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autoSpaceDE w:val="false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dditional File 1</w:t>
      </w:r>
    </w:p>
    <w:p>
      <w:pPr>
        <w:pStyle w:val="Normal"/>
        <w:suppressAutoHyphens w:val="true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Appendix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Major Comorbidities, Obstetric Conditions, and Corresponding International Classification of Diseases,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 Ninth Revision</w:t>
      </w:r>
      <w:r>
        <w:rPr>
          <w:rFonts w:cs="Times New Roman" w:ascii="Times New Roman" w:hAnsi="Times New Roman"/>
          <w:kern w:val="0"/>
          <w:sz w:val="20"/>
          <w:szCs w:val="20"/>
        </w:rPr>
        <w:t>, Clinical Modification Codes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1"/>
        <w:gridCol w:w="2918"/>
      </w:tblGrid>
      <w:tr>
        <w:trPr>
          <w:tblHeader w:val="true"/>
          <w:cantSplit w:val="true"/>
        </w:trPr>
        <w:tc>
          <w:tcPr>
            <w:tcW w:w="5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9 CM Codes</w:t>
            </w:r>
          </w:p>
        </w:tc>
      </w:tr>
      <w:tr>
        <w:trPr/>
        <w:tc>
          <w:tcPr>
            <w:tcW w:w="5221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comorbidities</w:t>
            </w:r>
          </w:p>
        </w:tc>
        <w:tc>
          <w:tcPr>
            <w:tcW w:w="2918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anomaly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, 396, 397, 416, 424, 429, 745, 746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disease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, 416, 466, 485, 486, 507, 514, 518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r disease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, 573, 794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al disease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, 583, 584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roid disease (Thyroid goiter, hyperthyroidism,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, 648.1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328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yroidism, etc.)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ia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, 282, 285, 648.2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gnancy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-239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utoimmune disease (Systemic connective disease: Systemic 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328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pus erythematosus, Sjogren’s syndrome, dermatomyositis, etc.)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hypertension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-405, 362.11, 437.2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tetric Condition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fetal pregnancies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1.0-651.9, V27.2-V27.7, V31-V37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nta abnormality (Placenta previa, placenta abruption, etc)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.0, 641.2, 762.0-762.2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88" w:firstLine="4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tional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 xml:space="preserve"> diabetes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llitus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.0, 648.8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88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tional HTN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328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regnancy induced hypertension, pre-eclampsia, eclampsia)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2.33, 642.4-642.7, 642.6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partum hemorrhage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, 640, 641, 666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328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ntepartum hemorrhage and postpartum hemorrhage)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ivery Type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 spontaneous vaginal delivery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sarean section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x (Procedure code)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anomaly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side cardiac anomaly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-396, 746.3-746.7, 746.81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side cardiac anomaly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.0, 746.0-746.2, 746.83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al wall defect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5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vular heart disease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, 396, 397, 424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Complication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pulmonary edema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.1, 518.4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genic shock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.51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e threatening arrhythmia (Ventricular tachycardia and /or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.1, 427.4, 427.5</w:t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328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tricular fibrillation) or cardiac arrest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22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160" w:firstLin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death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ind w:left="-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 code, or dropping out of NHI after 30 days</w:t>
            </w:r>
          </w:p>
        </w:tc>
      </w:tr>
      <w:tr>
        <w:trPr>
          <w:trHeight w:val="98" w:hRule="atLeast"/>
        </w:trPr>
        <w:tc>
          <w:tcPr>
            <w:tcW w:w="5221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18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ICD-9-CM: International Classification of Diseases, Ninth Revision, Clinical Modification; NHI: Taiwan’s National Health Insurance progra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6:51:00Z</dcterms:created>
  <dc:creator>yuchunzhang</dc:creator>
  <dc:description/>
  <cp:keywords/>
  <dc:language>en-US</dc:language>
  <cp:lastModifiedBy>yuchunzhang</cp:lastModifiedBy>
  <dcterms:modified xsi:type="dcterms:W3CDTF">2017-07-22T08:04:00Z</dcterms:modified>
  <cp:revision>5</cp:revision>
  <dc:subject/>
  <dc:title/>
</cp:coreProperties>
</file>